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99B6D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宋体"/>
          <w:b/>
          <w:bCs/>
          <w:szCs w:val="21"/>
          <w14:ligatures w14:val="none"/>
        </w:rPr>
      </w:pPr>
      <w:r w:rsidRPr="004119B5">
        <w:rPr>
          <w:rFonts w:ascii="Times New Roman" w:eastAsia="宋体" w:hAnsi="Times New Roman" w:cs="宋体"/>
          <w:b/>
          <w:bCs/>
          <w:szCs w:val="21"/>
          <w14:ligatures w14:val="none"/>
        </w:rPr>
        <w:t>Table S1: Top 5 Authors Ranked by Publication and Cit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547"/>
        <w:gridCol w:w="1560"/>
        <w:gridCol w:w="2357"/>
      </w:tblGrid>
      <w:tr w:rsidR="004119B5" w:rsidRPr="004119B5" w14:paraId="75C3B852" w14:textId="77777777" w:rsidTr="00A32A8A"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C7119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Author</w:t>
            </w:r>
          </w:p>
        </w:tc>
        <w:tc>
          <w:tcPr>
            <w:tcW w:w="25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BB760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Number of Publication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6E246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kern w:val="0"/>
                <w:szCs w:val="21"/>
                <w:lang w:bidi="ar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Citation Count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36FC6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kern w:val="0"/>
                <w:szCs w:val="21"/>
                <w:lang w:bidi="ar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Average Citation Count</w:t>
            </w:r>
          </w:p>
        </w:tc>
      </w:tr>
      <w:tr w:rsidR="004119B5" w:rsidRPr="004119B5" w14:paraId="0E60BEF0" w14:textId="77777777" w:rsidTr="00A32A8A"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273C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bookmarkStart w:id="0" w:name="_Hlk153735340"/>
            <w:bookmarkEnd w:id="0"/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Bastiaan R. Bloem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15F7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76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9798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286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C8D97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等线" w:eastAsia="等线" w:hAnsi="等线" w:cs="Times New Roman" w:hint="eastAsia"/>
                <w:szCs w:val="21"/>
                <w14:ligatures w14:val="none"/>
              </w:rPr>
              <w:t xml:space="preserve">37.7 </w:t>
            </w:r>
          </w:p>
        </w:tc>
      </w:tr>
      <w:tr w:rsidR="004119B5" w:rsidRPr="004119B5" w14:paraId="71C03CC2" w14:textId="77777777" w:rsidTr="00A32A8A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B1F0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bookmarkStart w:id="1" w:name="_Hlk156766663"/>
            <w:bookmarkEnd w:id="1"/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Marten Munneke 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193C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CC7F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153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1D25F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等线" w:eastAsia="等线" w:hAnsi="等线" w:cs="Times New Roman" w:hint="eastAsia"/>
                <w:szCs w:val="21"/>
                <w14:ligatures w14:val="none"/>
              </w:rPr>
              <w:t xml:space="preserve">36.6 </w:t>
            </w:r>
          </w:p>
        </w:tc>
      </w:tr>
      <w:tr w:rsidR="004119B5" w:rsidRPr="004119B5" w14:paraId="6637D5DB" w14:textId="77777777" w:rsidTr="00A32A8A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CBCB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K. Ray Chaudhuri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2B8C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7CF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133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0DBAA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等线" w:eastAsia="等线" w:hAnsi="等线" w:cs="Times New Roman" w:hint="eastAsia"/>
                <w:szCs w:val="21"/>
                <w14:ligatures w14:val="none"/>
              </w:rPr>
              <w:t xml:space="preserve">36.2 </w:t>
            </w:r>
          </w:p>
        </w:tc>
      </w:tr>
      <w:tr w:rsidR="004119B5" w:rsidRPr="004119B5" w14:paraId="5296AA8E" w14:textId="77777777" w:rsidTr="00A32A8A">
        <w:trPr>
          <w:trHeight w:val="397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2F3E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Angelo Antonini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1A97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EE1E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90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D7E2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b/>
                <w:bCs/>
                <w:szCs w:val="21"/>
                <w14:ligatures w14:val="none"/>
              </w:rPr>
            </w:pPr>
            <w:r w:rsidRPr="004119B5">
              <w:rPr>
                <w:rFonts w:ascii="等线" w:eastAsia="等线" w:hAnsi="等线" w:cs="Times New Roman" w:hint="eastAsia"/>
                <w:szCs w:val="21"/>
                <w14:ligatures w14:val="none"/>
              </w:rPr>
              <w:t>31.2</w:t>
            </w:r>
          </w:p>
        </w:tc>
      </w:tr>
      <w:tr w:rsidR="004119B5" w:rsidRPr="004119B5" w14:paraId="13F50F47" w14:textId="77777777" w:rsidTr="00A32A8A"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19DEE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kern w:val="0"/>
                <w:szCs w:val="21"/>
                <w:lang w:bidi="ar"/>
                <w14:ligatures w14:val="none"/>
              </w:rPr>
            </w:pPr>
            <w:bookmarkStart w:id="2" w:name="_Hlk153735498"/>
            <w:bookmarkEnd w:id="2"/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Per Odin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8A2607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kern w:val="0"/>
                <w:szCs w:val="21"/>
                <w:lang w:bidi="ar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E1C52A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kern w:val="0"/>
                <w:szCs w:val="21"/>
                <w:lang w:bidi="ar"/>
                <w14:ligatures w14:val="none"/>
              </w:rPr>
            </w:pPr>
            <w:r w:rsidRPr="004119B5">
              <w:rPr>
                <w:rFonts w:ascii="Times New Roman" w:eastAsia="等线" w:hAnsi="Times New Roman" w:cs="Times New Roman"/>
                <w:szCs w:val="21"/>
                <w14:ligatures w14:val="none"/>
              </w:rPr>
              <w:t>153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655C861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宋体"/>
                <w:kern w:val="0"/>
                <w:szCs w:val="21"/>
                <w:lang w:bidi="ar"/>
                <w14:ligatures w14:val="none"/>
              </w:rPr>
            </w:pPr>
            <w:r w:rsidRPr="004119B5">
              <w:rPr>
                <w:rFonts w:ascii="等线" w:eastAsia="等线" w:hAnsi="等线" w:cs="Times New Roman" w:hint="eastAsia"/>
                <w:szCs w:val="21"/>
                <w14:ligatures w14:val="none"/>
              </w:rPr>
              <w:t xml:space="preserve">64.1 </w:t>
            </w:r>
          </w:p>
        </w:tc>
      </w:tr>
    </w:tbl>
    <w:p w14:paraId="3B57C8B2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</w:p>
    <w:p w14:paraId="31BB2D75" w14:textId="77777777" w:rsidR="004119B5" w:rsidRPr="004119B5" w:rsidRDefault="004119B5" w:rsidP="004119B5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b/>
          <w:bCs/>
          <w:szCs w:val="21"/>
          <w14:ligatures w14:val="none"/>
        </w:rPr>
        <w:br w:type="page"/>
      </w:r>
    </w:p>
    <w:p w14:paraId="74CB9E58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b/>
          <w:bCs/>
          <w:szCs w:val="21"/>
          <w14:ligatures w14:val="none"/>
        </w:rPr>
        <w:lastRenderedPageBreak/>
        <w:t>Table S2: Top 10 Countries and Institutions</w:t>
      </w:r>
    </w:p>
    <w:tbl>
      <w:tblPr>
        <w:tblW w:w="8728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03"/>
        <w:gridCol w:w="1207"/>
        <w:gridCol w:w="1134"/>
        <w:gridCol w:w="709"/>
        <w:gridCol w:w="2693"/>
        <w:gridCol w:w="1073"/>
      </w:tblGrid>
      <w:tr w:rsidR="004119B5" w:rsidRPr="004119B5" w14:paraId="387B332A" w14:textId="77777777" w:rsidTr="00A32A8A">
        <w:trPr>
          <w:trHeight w:val="283"/>
          <w:jc w:val="center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8682B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szCs w:val="21"/>
                <w:lang w:bidi="en-US"/>
                <w14:ligatures w14:val="none"/>
              </w:rPr>
              <w:t>Rank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50895B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szCs w:val="21"/>
                <w:lang w:bidi="en-US"/>
                <w14:ligatures w14:val="none"/>
              </w:rPr>
              <w:t>Country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B245B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szCs w:val="21"/>
                <w:lang w:bidi="en-US"/>
                <w14:ligatures w14:val="none"/>
              </w:rPr>
              <w:t>Publication Cou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297FA2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szCs w:val="21"/>
                <w:lang w:bidi="en-US"/>
                <w14:ligatures w14:val="none"/>
              </w:rPr>
              <w:t>Centralit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1230E2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szCs w:val="21"/>
                <w:lang w:bidi="en-US"/>
                <w14:ligatures w14:val="none"/>
              </w:rPr>
              <w:t>Rank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EA2F7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szCs w:val="21"/>
                <w:lang w:bidi="en-US"/>
                <w14:ligatures w14:val="none"/>
              </w:rPr>
              <w:t>Institution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2A8D4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szCs w:val="21"/>
                <w:lang w:bidi="en-US"/>
                <w14:ligatures w14:val="none"/>
              </w:rPr>
              <w:t>Publication Count</w:t>
            </w:r>
          </w:p>
        </w:tc>
      </w:tr>
      <w:tr w:rsidR="004119B5" w:rsidRPr="004119B5" w14:paraId="44BE3473" w14:textId="77777777" w:rsidTr="00A32A8A">
        <w:trPr>
          <w:trHeight w:val="283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669F95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05025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USA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380DC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05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74CE3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8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185F7D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1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F13FEC5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Radboud Universiteit Nijmegen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D21CCE4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99</w:t>
            </w:r>
          </w:p>
        </w:tc>
      </w:tr>
      <w:tr w:rsidR="004119B5" w:rsidRPr="004119B5" w14:paraId="1082FF43" w14:textId="77777777" w:rsidTr="00A32A8A">
        <w:trPr>
          <w:trHeight w:val="27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EEFB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C6F8525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Englan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D53965C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C30ED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D9DFB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94A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University of Pennsylvan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B47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81</w:t>
            </w:r>
          </w:p>
        </w:tc>
      </w:tr>
      <w:tr w:rsidR="004119B5" w:rsidRPr="004119B5" w14:paraId="47485558" w14:textId="77777777" w:rsidTr="00A32A8A">
        <w:trPr>
          <w:trHeight w:val="47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7674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191387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German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B30709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B592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6CA36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4C3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University of Toronto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ADB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75</w:t>
            </w:r>
          </w:p>
        </w:tc>
      </w:tr>
      <w:tr w:rsidR="004119B5" w:rsidRPr="004119B5" w14:paraId="0BF8DB4F" w14:textId="77777777" w:rsidTr="00A32A8A">
        <w:trPr>
          <w:trHeight w:val="28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FEE13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912E96D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Canad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591CA66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E6FB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F9B76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E69D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King's College Lond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12B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69</w:t>
            </w:r>
          </w:p>
        </w:tc>
      </w:tr>
      <w:tr w:rsidR="004119B5" w:rsidRPr="004119B5" w14:paraId="65CEA918" w14:textId="77777777" w:rsidTr="00A32A8A">
        <w:trPr>
          <w:trHeight w:val="26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2125B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B8710C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Netherland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79BE62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95F0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F68DC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872E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University of Rochest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BF95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59</w:t>
            </w:r>
          </w:p>
        </w:tc>
      </w:tr>
      <w:tr w:rsidR="004119B5" w:rsidRPr="004119B5" w14:paraId="2406BF97" w14:textId="77777777" w:rsidTr="00A32A8A">
        <w:trPr>
          <w:trHeight w:val="28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9E23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BA7884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Ital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5231BA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7A644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E229B6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0EF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:lang w:val="fr-FR"/>
                <w14:ligatures w14:val="none"/>
              </w:rPr>
              <w:t>University College Lond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2B5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58</w:t>
            </w:r>
          </w:p>
        </w:tc>
      </w:tr>
      <w:tr w:rsidR="004119B5" w:rsidRPr="004119B5" w14:paraId="6948F1D0" w14:textId="77777777" w:rsidTr="00A32A8A">
        <w:trPr>
          <w:trHeight w:val="28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F0B78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ABEA92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Spai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F6C7D4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F28D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9FB446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C34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:lang w:val="fr-FR"/>
                <w14:ligatures w14:val="none"/>
              </w:rPr>
              <w:t>University of Florid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B78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8</w:t>
            </w:r>
          </w:p>
        </w:tc>
      </w:tr>
      <w:tr w:rsidR="004119B5" w:rsidRPr="004119B5" w14:paraId="3A1444E8" w14:textId="77777777" w:rsidTr="00A32A8A">
        <w:trPr>
          <w:trHeight w:val="28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199E5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729BE2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Fra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770E7C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9E3E4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866A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450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Rush Universit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13E7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4</w:t>
            </w:r>
          </w:p>
        </w:tc>
      </w:tr>
      <w:tr w:rsidR="004119B5" w:rsidRPr="004119B5" w14:paraId="3F0E5C2E" w14:textId="77777777" w:rsidTr="00A32A8A">
        <w:trPr>
          <w:trHeight w:val="28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456C4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9A178E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Australi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2A88F7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37AC7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D9FBE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F3E7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University of California, San Francisco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C6D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4</w:t>
            </w:r>
          </w:p>
        </w:tc>
      </w:tr>
      <w:tr w:rsidR="004119B5" w:rsidRPr="004119B5" w14:paraId="55A3ECBF" w14:textId="77777777" w:rsidTr="00A32A8A">
        <w:trPr>
          <w:trHeight w:val="283"/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F3396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ED5B4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Swede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3F4E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68408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F59E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A7A50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Kings Coll Hosp Londo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725E9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eastAsia="de-DE"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7</w:t>
            </w:r>
          </w:p>
        </w:tc>
      </w:tr>
    </w:tbl>
    <w:p w14:paraId="0CBE3B13" w14:textId="77777777" w:rsidR="004119B5" w:rsidRPr="004119B5" w:rsidRDefault="004119B5" w:rsidP="004119B5">
      <w:pPr>
        <w:spacing w:afterLines="50" w:after="156" w:line="360" w:lineRule="auto"/>
        <w:ind w:firstLine="420"/>
        <w:rPr>
          <w:rFonts w:ascii="Times New Roman" w:eastAsia="宋体" w:hAnsi="Times New Roman" w:cs="Times New Roman"/>
          <w:szCs w:val="21"/>
          <w14:ligatures w14:val="none"/>
        </w:rPr>
      </w:pPr>
    </w:p>
    <w:p w14:paraId="78ECF9A7" w14:textId="77777777" w:rsidR="004119B5" w:rsidRPr="004119B5" w:rsidRDefault="004119B5" w:rsidP="004119B5">
      <w:pPr>
        <w:widowControl/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szCs w:val="21"/>
          <w14:ligatures w14:val="none"/>
        </w:rPr>
        <w:br w:type="page"/>
      </w:r>
    </w:p>
    <w:p w14:paraId="36326CE3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b/>
          <w:bCs/>
          <w:szCs w:val="21"/>
          <w14:ligatures w14:val="none"/>
        </w:rPr>
        <w:lastRenderedPageBreak/>
        <w:t xml:space="preserve">Table S3: Top 10 Most Cited Journals </w:t>
      </w:r>
    </w:p>
    <w:tbl>
      <w:tblPr>
        <w:tblW w:w="907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4252"/>
        <w:gridCol w:w="1946"/>
        <w:gridCol w:w="708"/>
        <w:gridCol w:w="1320"/>
      </w:tblGrid>
      <w:tr w:rsidR="004119B5" w:rsidRPr="004119B5" w14:paraId="2A71750A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8805A0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>Rank</w:t>
            </w:r>
          </w:p>
        </w:tc>
        <w:tc>
          <w:tcPr>
            <w:tcW w:w="42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4C97B4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>Journals</w:t>
            </w:r>
          </w:p>
        </w:tc>
        <w:tc>
          <w:tcPr>
            <w:tcW w:w="19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64A04B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szCs w:val="21"/>
                <w:lang w:bidi="en-US"/>
                <w14:ligatures w14:val="none"/>
              </w:rPr>
              <w:t>Publication Count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8663729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>JCR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45EF888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>IF</w:t>
            </w:r>
          </w:p>
        </w:tc>
      </w:tr>
      <w:tr w:rsidR="004119B5" w:rsidRPr="004119B5" w14:paraId="1C17491A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A3CF3B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051F906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Movement Disorders</w:t>
            </w:r>
          </w:p>
        </w:tc>
        <w:tc>
          <w:tcPr>
            <w:tcW w:w="194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CB5F48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23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C13099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1650902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8.6</w:t>
            </w:r>
          </w:p>
        </w:tc>
      </w:tr>
      <w:tr w:rsidR="004119B5" w:rsidRPr="004119B5" w14:paraId="71A55D98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26D7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D485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Parkinsonism &amp; Related Disorder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BC59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677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195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4.1</w:t>
            </w:r>
          </w:p>
        </w:tc>
      </w:tr>
      <w:tr w:rsidR="004119B5" w:rsidRPr="004119B5" w14:paraId="3B08D5DC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907E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30C6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Journal of Neurology and Psychiatr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17A2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9DDC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CC1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8.2</w:t>
            </w:r>
          </w:p>
        </w:tc>
      </w:tr>
      <w:tr w:rsidR="004119B5" w:rsidRPr="004119B5" w14:paraId="1512E77A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346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71AB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Neurolog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7892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75DE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B704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9.9</w:t>
            </w:r>
          </w:p>
        </w:tc>
      </w:tr>
      <w:tr w:rsidR="004119B5" w:rsidRPr="004119B5" w14:paraId="6CDFEF83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F0B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60B5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Journal of Neurolog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F89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785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DBF5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6</w:t>
            </w:r>
          </w:p>
        </w:tc>
      </w:tr>
      <w:tr w:rsidR="004119B5" w:rsidRPr="004119B5" w14:paraId="7E265814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668E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3A10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Frontiers in Neurolog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67E8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FEE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color w:val="FF0000"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CD85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3.4</w:t>
            </w:r>
          </w:p>
        </w:tc>
      </w:tr>
      <w:tr w:rsidR="004119B5" w:rsidRPr="004119B5" w14:paraId="6B15946A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05A2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CFD2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Parkinson's Disea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9F6E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0744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color w:val="FF0000"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A06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3.2</w:t>
            </w:r>
          </w:p>
        </w:tc>
      </w:tr>
      <w:tr w:rsidR="004119B5" w:rsidRPr="004119B5" w14:paraId="49AED744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902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2CDE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Journal of the American Geriatrics Societ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0E6C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33E7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color w:val="FF0000"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09B2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6.3</w:t>
            </w:r>
          </w:p>
        </w:tc>
      </w:tr>
      <w:tr w:rsidR="004119B5" w:rsidRPr="004119B5" w14:paraId="64FC902A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313B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82FE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Journal of Neurology, Neurosurgery, and Psychiatr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2CF5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6EF2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color w:val="FF0000"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1FBD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11</w:t>
            </w:r>
          </w:p>
        </w:tc>
      </w:tr>
      <w:tr w:rsidR="004119B5" w:rsidRPr="004119B5" w14:paraId="6698BBC1" w14:textId="77777777" w:rsidTr="00A32A8A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339ADC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C8D092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The Lancet Neurology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8F66B65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082F35C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Calibri" w:eastAsia="宋体" w:hAnsi="Calibri" w:cs="Calibri"/>
                <w:color w:val="000000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BED907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  <w:t>48</w:t>
            </w:r>
          </w:p>
        </w:tc>
      </w:tr>
    </w:tbl>
    <w:p w14:paraId="0C67CFA1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05951847" w14:textId="77777777" w:rsidR="004119B5" w:rsidRPr="004119B5" w:rsidRDefault="004119B5" w:rsidP="004119B5">
      <w:pPr>
        <w:widowControl/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szCs w:val="21"/>
          <w14:ligatures w14:val="none"/>
        </w:rPr>
        <w:br w:type="page"/>
      </w:r>
    </w:p>
    <w:p w14:paraId="43D10587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b/>
          <w:bCs/>
          <w:szCs w:val="21"/>
          <w14:ligatures w14:val="none"/>
        </w:rPr>
        <w:lastRenderedPageBreak/>
        <w:t xml:space="preserve">Table S4: Top 10 Most Co-Cited Journals </w:t>
      </w:r>
    </w:p>
    <w:tbl>
      <w:tblPr>
        <w:tblW w:w="9077" w:type="dxa"/>
        <w:jc w:val="center"/>
        <w:tblLayout w:type="fixed"/>
        <w:tblLook w:val="04A0" w:firstRow="1" w:lastRow="0" w:firstColumn="1" w:lastColumn="0" w:noHBand="0" w:noVBand="1"/>
      </w:tblPr>
      <w:tblGrid>
        <w:gridCol w:w="964"/>
        <w:gridCol w:w="3572"/>
        <w:gridCol w:w="1303"/>
        <w:gridCol w:w="1210"/>
        <w:gridCol w:w="708"/>
        <w:gridCol w:w="1320"/>
      </w:tblGrid>
      <w:tr w:rsidR="004119B5" w:rsidRPr="004119B5" w14:paraId="11F501E8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4CDEC8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>Rank</w:t>
            </w:r>
          </w:p>
        </w:tc>
        <w:tc>
          <w:tcPr>
            <w:tcW w:w="357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AF8B544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 xml:space="preserve">Cited Journals </w:t>
            </w:r>
          </w:p>
        </w:tc>
        <w:tc>
          <w:tcPr>
            <w:tcW w:w="251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24EB597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>Co-Cited  Frequency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0992B10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>JCR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F15CA0C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en-US"/>
                <w14:ligatures w14:val="none"/>
              </w:rPr>
              <w:t>IF</w:t>
            </w:r>
          </w:p>
        </w:tc>
      </w:tr>
      <w:tr w:rsidR="004119B5" w:rsidRPr="004119B5" w14:paraId="0A668875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56E90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</w:t>
            </w:r>
          </w:p>
        </w:tc>
        <w:tc>
          <w:tcPr>
            <w:tcW w:w="48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437E51A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Movement Disorders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F5CEBA4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bookmarkStart w:id="3" w:name="_Hlk153825902"/>
            <w:bookmarkEnd w:id="3"/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9947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AC8BA36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19C75F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8.6</w:t>
            </w:r>
          </w:p>
        </w:tc>
      </w:tr>
      <w:tr w:rsidR="004119B5" w:rsidRPr="004119B5" w14:paraId="18D291DA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B06C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D063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Neurolog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45C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68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892A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D2E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9.9</w:t>
            </w:r>
          </w:p>
        </w:tc>
      </w:tr>
      <w:tr w:rsidR="004119B5" w:rsidRPr="004119B5" w14:paraId="56F421B6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0DB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33AA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bookmarkStart w:id="4" w:name="_Hlk153825955"/>
            <w:bookmarkEnd w:id="4"/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Parkinsonism &amp; Related Disorder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DDF8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8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4B6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C115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.1</w:t>
            </w:r>
          </w:p>
        </w:tc>
      </w:tr>
      <w:tr w:rsidR="004119B5" w:rsidRPr="004119B5" w14:paraId="161C2AFB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3036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7371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Journal of Neurology and Psychiat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7837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9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985E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2571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8.2</w:t>
            </w:r>
          </w:p>
        </w:tc>
      </w:tr>
      <w:tr w:rsidR="004119B5" w:rsidRPr="004119B5" w14:paraId="4836FAAA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AB3C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5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04A5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Archives of Neurolog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24B4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E37B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DA9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/</w:t>
            </w:r>
          </w:p>
        </w:tc>
      </w:tr>
      <w:tr w:rsidR="004119B5" w:rsidRPr="004119B5" w14:paraId="624581A5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2D9E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6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C26A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The Lancet Neurolog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494E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13AC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7B43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48 </w:t>
            </w:r>
          </w:p>
        </w:tc>
      </w:tr>
      <w:tr w:rsidR="004119B5" w:rsidRPr="004119B5" w14:paraId="6A222398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7BA6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7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4793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New England Journal of Medic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BC0E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4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1CE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D67B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58.5</w:t>
            </w:r>
          </w:p>
        </w:tc>
      </w:tr>
      <w:tr w:rsidR="004119B5" w:rsidRPr="004119B5" w14:paraId="2DEA0A2B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624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8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F788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Journal of Neurolog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04C9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4779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A620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6</w:t>
            </w:r>
          </w:p>
        </w:tc>
      </w:tr>
      <w:tr w:rsidR="004119B5" w:rsidRPr="004119B5" w14:paraId="3BDEEDAB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E6B8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9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E52E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Annals of Neurolog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E25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DCA7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EED4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1.2</w:t>
            </w:r>
          </w:p>
        </w:tc>
      </w:tr>
      <w:tr w:rsidR="004119B5" w:rsidRPr="004119B5" w14:paraId="32891CB9" w14:textId="77777777" w:rsidTr="00A32A8A">
        <w:trPr>
          <w:trHeight w:val="283"/>
          <w:jc w:val="center"/>
        </w:trPr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508ADD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0</w:t>
            </w:r>
          </w:p>
        </w:tc>
        <w:tc>
          <w:tcPr>
            <w:tcW w:w="487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EC4702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Brai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16CE1FC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3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26343F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9AF3B77" w14:textId="77777777" w:rsidR="004119B5" w:rsidRPr="004119B5" w:rsidRDefault="004119B5" w:rsidP="004119B5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bCs/>
                <w:szCs w:val="21"/>
                <w:lang w:bidi="en-US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4.5</w:t>
            </w:r>
          </w:p>
        </w:tc>
      </w:tr>
    </w:tbl>
    <w:p w14:paraId="511FAC8A" w14:textId="77777777" w:rsidR="004119B5" w:rsidRPr="004119B5" w:rsidRDefault="004119B5" w:rsidP="004119B5">
      <w:pPr>
        <w:spacing w:afterLines="50" w:after="156" w:line="360" w:lineRule="auto"/>
        <w:ind w:left="720" w:hanging="720"/>
        <w:rPr>
          <w:rFonts w:ascii="Times New Roman" w:eastAsia="宋体" w:hAnsi="Times New Roman" w:cs="Times New Roman"/>
          <w:szCs w:val="21"/>
          <w14:ligatures w14:val="none"/>
        </w:rPr>
      </w:pPr>
    </w:p>
    <w:p w14:paraId="472B00F9" w14:textId="77777777" w:rsidR="004119B5" w:rsidRPr="004119B5" w:rsidRDefault="004119B5" w:rsidP="004119B5">
      <w:pPr>
        <w:widowControl/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szCs w:val="21"/>
          <w14:ligatures w14:val="none"/>
        </w:rPr>
        <w:br w:type="page"/>
      </w:r>
    </w:p>
    <w:p w14:paraId="57D13E4D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b/>
          <w:bCs/>
          <w:szCs w:val="21"/>
          <w14:ligatures w14:val="none"/>
        </w:rPr>
        <w:lastRenderedPageBreak/>
        <w:t>Table S5.</w:t>
      </w:r>
      <w:r w:rsidRPr="004119B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 xml:space="preserve"> The top 5</w:t>
      </w:r>
      <w:r w:rsidRPr="004119B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Co-cited References</w:t>
      </w:r>
    </w:p>
    <w:tbl>
      <w:tblPr>
        <w:tblW w:w="87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9"/>
        <w:gridCol w:w="1664"/>
        <w:gridCol w:w="2896"/>
      </w:tblGrid>
      <w:tr w:rsidR="004119B5" w:rsidRPr="004119B5" w14:paraId="735D0A44" w14:textId="77777777" w:rsidTr="00A32A8A">
        <w:trPr>
          <w:trHeight w:val="454"/>
          <w:jc w:val="center"/>
        </w:trPr>
        <w:tc>
          <w:tcPr>
            <w:tcW w:w="4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FF4C1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Reference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D4F5A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Co-cited  Count</w:t>
            </w:r>
          </w:p>
        </w:tc>
        <w:tc>
          <w:tcPr>
            <w:tcW w:w="28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A1539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  <w14:ligatures w14:val="none"/>
              </w:rPr>
              <w:t>Authors</w:t>
            </w:r>
          </w:p>
        </w:tc>
      </w:tr>
      <w:tr w:rsidR="004119B5" w:rsidRPr="004119B5" w14:paraId="63DC9421" w14:textId="77777777" w:rsidTr="00A32A8A">
        <w:trPr>
          <w:trHeight w:val="1061"/>
          <w:jc w:val="center"/>
        </w:trPr>
        <w:tc>
          <w:tcPr>
            <w:tcW w:w="4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FB562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Parkinsonism: onset, progression, and mortality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E52FC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331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253FB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Margaret M. Hoehn</w:t>
            </w:r>
          </w:p>
        </w:tc>
      </w:tr>
      <w:tr w:rsidR="004119B5" w:rsidRPr="004119B5" w14:paraId="53D6AEE3" w14:textId="77777777" w:rsidTr="00A32A8A">
        <w:trPr>
          <w:trHeight w:val="1061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AEE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Accuracy of clinical diagnosis of idiopathic Parkinson's disease: a clinico-pathological study of 100 cas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7404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20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A6F3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Andrew J Hughes</w:t>
            </w:r>
          </w:p>
        </w:tc>
      </w:tr>
      <w:tr w:rsidR="004119B5" w:rsidRPr="004119B5" w14:paraId="7EA0C8D3" w14:textId="77777777" w:rsidTr="00A32A8A">
        <w:trPr>
          <w:trHeight w:val="1061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28FB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Longer versus shorter daily constraint-induced movement therapy of chronic hemiparesis: an exploratory stud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2251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18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3E17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Annette Sterr</w:t>
            </w:r>
          </w:p>
        </w:tc>
      </w:tr>
      <w:tr w:rsidR="004119B5" w:rsidRPr="004119B5" w14:paraId="7732283A" w14:textId="77777777" w:rsidTr="00A32A8A">
        <w:trPr>
          <w:trHeight w:val="1061"/>
          <w:jc w:val="center"/>
        </w:trPr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4A00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Projected number of people with Parkinson disease in the most populous nations, 2005 through 203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CBDF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14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1D2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E. Ray Dorsey</w:t>
            </w:r>
          </w:p>
        </w:tc>
      </w:tr>
      <w:tr w:rsidR="004119B5" w:rsidRPr="004119B5" w14:paraId="3A3D85AA" w14:textId="77777777" w:rsidTr="00A32A8A">
        <w:trPr>
          <w:trHeight w:val="1061"/>
          <w:jc w:val="center"/>
        </w:trPr>
        <w:tc>
          <w:tcPr>
            <w:tcW w:w="4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3E3407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Predictors of nursing home placement in Parkinson's disease: a population‐based, prospective study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5ECD3B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109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F41E5D" w14:textId="77777777" w:rsidR="004119B5" w:rsidRPr="004119B5" w:rsidRDefault="004119B5" w:rsidP="004119B5">
            <w:pPr>
              <w:widowControl/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none"/>
              </w:rPr>
              <w:t>Dag Aarsland</w:t>
            </w:r>
          </w:p>
        </w:tc>
      </w:tr>
    </w:tbl>
    <w:p w14:paraId="653DA738" w14:textId="77777777" w:rsidR="004119B5" w:rsidRPr="004119B5" w:rsidRDefault="004119B5" w:rsidP="004119B5">
      <w:pPr>
        <w:spacing w:afterLines="50" w:after="156" w:line="360" w:lineRule="auto"/>
        <w:ind w:firstLineChars="200" w:firstLine="420"/>
        <w:rPr>
          <w:rFonts w:ascii="Times New Roman" w:eastAsia="宋体" w:hAnsi="Times New Roman" w:cs="Times New Roman"/>
          <w:szCs w:val="21"/>
          <w14:ligatures w14:val="none"/>
        </w:rPr>
      </w:pPr>
    </w:p>
    <w:p w14:paraId="0944EEBB" w14:textId="77777777" w:rsidR="004119B5" w:rsidRPr="004119B5" w:rsidRDefault="004119B5" w:rsidP="004119B5">
      <w:pPr>
        <w:widowControl/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szCs w:val="21"/>
          <w14:ligatures w14:val="none"/>
        </w:rPr>
        <w:br w:type="page"/>
      </w:r>
    </w:p>
    <w:p w14:paraId="3487382D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4119B5">
        <w:rPr>
          <w:rFonts w:ascii="Times New Roman" w:eastAsia="宋体" w:hAnsi="Times New Roman" w:cs="Times New Roman"/>
          <w:b/>
          <w:bCs/>
          <w:szCs w:val="21"/>
          <w14:ligatures w14:val="none"/>
        </w:rPr>
        <w:lastRenderedPageBreak/>
        <w:t>Table S6: Top 10 High-Frequency Keywords in PD and Nursing Research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77"/>
        <w:gridCol w:w="1643"/>
      </w:tblGrid>
      <w:tr w:rsidR="004119B5" w:rsidRPr="004119B5" w14:paraId="67E7B097" w14:textId="77777777" w:rsidTr="00A32A8A">
        <w:trPr>
          <w:trHeight w:val="334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2F1AF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Keywords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EB086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Frequency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6D85F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TLS</w:t>
            </w:r>
          </w:p>
        </w:tc>
      </w:tr>
      <w:tr w:rsidR="004119B5" w:rsidRPr="004119B5" w14:paraId="5C0633CE" w14:textId="77777777" w:rsidTr="00A32A8A">
        <w:trPr>
          <w:trHeight w:val="4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8944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bookmarkStart w:id="5" w:name="_Hlk153830065"/>
            <w:bookmarkEnd w:id="5"/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parkinson's dise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4CB92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5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28006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378</w:t>
            </w:r>
          </w:p>
        </w:tc>
      </w:tr>
      <w:tr w:rsidR="004119B5" w:rsidRPr="004119B5" w14:paraId="07ED3461" w14:textId="77777777" w:rsidTr="00A32A8A">
        <w:trPr>
          <w:trHeight w:val="4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E4691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bookmarkStart w:id="6" w:name="_Hlk153830073"/>
            <w:bookmarkEnd w:id="6"/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quality-of-lif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159F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5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852CB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858</w:t>
            </w:r>
          </w:p>
        </w:tc>
      </w:tr>
      <w:tr w:rsidR="004119B5" w:rsidRPr="004119B5" w14:paraId="04F914BF" w14:textId="77777777" w:rsidTr="00A32A8A">
        <w:trPr>
          <w:trHeight w:val="4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1FD1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bookmarkStart w:id="7" w:name="_Hlk153830080"/>
            <w:bookmarkEnd w:id="7"/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dementi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45FB5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60DF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61</w:t>
            </w:r>
          </w:p>
        </w:tc>
      </w:tr>
      <w:tr w:rsidR="004119B5" w:rsidRPr="004119B5" w14:paraId="54BA3A57" w14:textId="77777777" w:rsidTr="00A32A8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8CAC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bookmarkStart w:id="8" w:name="_Hlk153830089"/>
            <w:bookmarkEnd w:id="8"/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prevale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7F8B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BE843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35</w:t>
            </w:r>
          </w:p>
        </w:tc>
      </w:tr>
      <w:tr w:rsidR="004119B5" w:rsidRPr="004119B5" w14:paraId="0597E2FF" w14:textId="77777777" w:rsidTr="00A32A8A">
        <w:trPr>
          <w:trHeight w:val="4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F9F2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peop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6054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53ED2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64</w:t>
            </w:r>
          </w:p>
        </w:tc>
      </w:tr>
      <w:tr w:rsidR="004119B5" w:rsidRPr="004119B5" w14:paraId="36FB0525" w14:textId="77777777" w:rsidTr="00A32A8A">
        <w:trPr>
          <w:trHeight w:val="4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08E9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depress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95EE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AA9A6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404</w:t>
            </w:r>
          </w:p>
        </w:tc>
      </w:tr>
      <w:tr w:rsidR="004119B5" w:rsidRPr="004119B5" w14:paraId="7FFCB1DC" w14:textId="77777777" w:rsidTr="00A32A8A">
        <w:trPr>
          <w:trHeight w:val="4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12CFD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symptom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7C9DD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08F7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74</w:t>
            </w:r>
          </w:p>
        </w:tc>
      </w:tr>
      <w:tr w:rsidR="004119B5" w:rsidRPr="004119B5" w14:paraId="1B7880BE" w14:textId="77777777" w:rsidTr="00A32A8A">
        <w:trPr>
          <w:trHeight w:val="4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45BA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nonmotor symptom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FAD56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A1FF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64</w:t>
            </w:r>
          </w:p>
        </w:tc>
      </w:tr>
      <w:tr w:rsidR="004119B5" w:rsidRPr="004119B5" w14:paraId="041FC072" w14:textId="77777777" w:rsidTr="00A32A8A">
        <w:trPr>
          <w:trHeight w:val="4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A8F9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l</w:t>
            </w:r>
            <w:r w:rsidRPr="004119B5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evodop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6241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0C97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302</w:t>
            </w:r>
          </w:p>
        </w:tc>
      </w:tr>
      <w:tr w:rsidR="004119B5" w:rsidRPr="004119B5" w14:paraId="7C5A576C" w14:textId="77777777" w:rsidTr="00A32A8A">
        <w:trPr>
          <w:trHeight w:val="47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2682BF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risk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72AF1B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16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470DB" w14:textId="77777777" w:rsidR="004119B5" w:rsidRPr="004119B5" w:rsidRDefault="004119B5" w:rsidP="004119B5">
            <w:pPr>
              <w:spacing w:afterLines="50" w:after="156" w:line="360" w:lineRule="auto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4119B5">
              <w:rPr>
                <w:rFonts w:ascii="Times New Roman" w:eastAsia="宋体" w:hAnsi="Times New Roman" w:cs="Times New Roman"/>
                <w:szCs w:val="21"/>
                <w14:ligatures w14:val="none"/>
              </w:rPr>
              <w:t>290</w:t>
            </w:r>
          </w:p>
        </w:tc>
      </w:tr>
    </w:tbl>
    <w:p w14:paraId="30D8D095" w14:textId="77777777" w:rsidR="004119B5" w:rsidRPr="004119B5" w:rsidRDefault="004119B5" w:rsidP="004119B5">
      <w:pPr>
        <w:spacing w:afterLines="50" w:after="156" w:line="36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08C6B1D5" w14:textId="77777777" w:rsidR="004119B5" w:rsidRPr="004119B5" w:rsidRDefault="004119B5" w:rsidP="004119B5">
      <w:pPr>
        <w:spacing w:afterLines="50" w:after="156" w:line="360" w:lineRule="auto"/>
        <w:ind w:left="720" w:hanging="720"/>
        <w:rPr>
          <w:rFonts w:ascii="Times New Roman" w:eastAsia="宋体" w:hAnsi="Times New Roman" w:cs="Times New Roman"/>
          <w:szCs w:val="21"/>
          <w14:ligatures w14:val="none"/>
        </w:rPr>
      </w:pPr>
    </w:p>
    <w:p w14:paraId="58DFD465" w14:textId="77777777" w:rsidR="000D2671" w:rsidRDefault="000D2671"/>
    <w:sectPr w:rsidR="000D2671" w:rsidSect="008A3DC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2C4F6" w14:textId="77777777" w:rsidR="008A3DC7" w:rsidRDefault="008A3DC7" w:rsidP="004119B5">
      <w:r>
        <w:separator/>
      </w:r>
    </w:p>
  </w:endnote>
  <w:endnote w:type="continuationSeparator" w:id="0">
    <w:p w14:paraId="27DBD964" w14:textId="77777777" w:rsidR="008A3DC7" w:rsidRDefault="008A3DC7" w:rsidP="00411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0DB34" w14:textId="77777777" w:rsidR="008A3DC7" w:rsidRDefault="008A3DC7" w:rsidP="004119B5">
      <w:r>
        <w:separator/>
      </w:r>
    </w:p>
  </w:footnote>
  <w:footnote w:type="continuationSeparator" w:id="0">
    <w:p w14:paraId="03A9E979" w14:textId="77777777" w:rsidR="008A3DC7" w:rsidRDefault="008A3DC7" w:rsidP="00411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233"/>
    <w:rsid w:val="000D2671"/>
    <w:rsid w:val="004119B5"/>
    <w:rsid w:val="008A3DC7"/>
    <w:rsid w:val="00E3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5B53886-EFF6-471C-9C5E-D11C8090A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9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9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4</Words>
  <Characters>2314</Characters>
  <Application>Microsoft Office Word</Application>
  <DocSecurity>0</DocSecurity>
  <Lines>330</Lines>
  <Paragraphs>309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</dc:creator>
  <cp:keywords/>
  <dc:description/>
  <cp:lastModifiedBy>Sheng</cp:lastModifiedBy>
  <cp:revision>2</cp:revision>
  <dcterms:created xsi:type="dcterms:W3CDTF">2024-04-04T08:37:00Z</dcterms:created>
  <dcterms:modified xsi:type="dcterms:W3CDTF">2024-04-0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95ac24bfe700b4c6b6d739680ee37998ba42c6fadf8eafa29d72a8ccb2d909</vt:lpwstr>
  </property>
</Properties>
</file>